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BFE" w:rsidRPr="00AC68D4" w:rsidRDefault="00AC68D4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AC68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l Tab</w:t>
      </w:r>
      <w:r w:rsidR="001C1C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e</w:t>
      </w:r>
      <w:r w:rsidRPr="00AC68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1C1C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 w:rsidRPr="00AC68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he metabolites altered according to the S-plot analysis and VIP valu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6"/>
        <w:gridCol w:w="1010"/>
        <w:gridCol w:w="992"/>
        <w:gridCol w:w="1134"/>
        <w:gridCol w:w="851"/>
        <w:gridCol w:w="1417"/>
        <w:gridCol w:w="2410"/>
      </w:tblGrid>
      <w:tr w:rsidR="00AC68D4" w:rsidRPr="003D16E3" w:rsidTr="00A67FBB">
        <w:trPr>
          <w:trHeight w:val="270"/>
        </w:trPr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o.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Ion mod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r.t. 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m/z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VI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Elemental composi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Metabolites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tcBorders>
              <w:top w:val="single" w:sz="4" w:space="0" w:color="auto"/>
            </w:tcBorders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-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68D4" w:rsidRPr="003D16E3" w:rsidRDefault="003D16E3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1.40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03.23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2.7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0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2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arachidonic acid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-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1.33</w:t>
            </w:r>
            <w:r w:rsidR="003D16E3"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55.2337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0.15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6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2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Palmitic acid</w:t>
            </w:r>
          </w:p>
        </w:tc>
      </w:tr>
      <w:tr w:rsidR="00AC68D4" w:rsidRPr="003D16E3" w:rsidTr="00A67FBB">
        <w:trPr>
          <w:trHeight w:val="285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-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1.20</w:t>
            </w:r>
            <w:r w:rsidR="003D16E3"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OLE_LINK6"/>
            <w:bookmarkStart w:id="1" w:name="OLE_LINK7"/>
            <w:bookmarkStart w:id="2" w:name="OLE_LINK8"/>
            <w:bookmarkStart w:id="3" w:name="OLE_LINK9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79.2338</w:t>
            </w:r>
            <w:bookmarkEnd w:id="0"/>
            <w:bookmarkEnd w:id="1"/>
            <w:bookmarkEnd w:id="2"/>
            <w:bookmarkEnd w:id="3"/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7.39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8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2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10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Linoleic acid</w:t>
            </w:r>
            <w:bookmarkEnd w:id="4"/>
          </w:p>
        </w:tc>
        <w:bookmarkStart w:id="5" w:name="_GoBack"/>
        <w:bookmarkEnd w:id="5"/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-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1.04</w:t>
            </w:r>
            <w:r w:rsidR="003D16E3"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77.2166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5.73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8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0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γ-Linolenic acid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-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5.211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78.0521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4.03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ippuric</w:t>
            </w:r>
            <w:proofErr w:type="spellEnd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-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128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89.0264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.48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lactic acid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-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0.225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35.2249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.48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0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2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LTB4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-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121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45.0139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.39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α- </w:t>
            </w:r>
            <w:proofErr w:type="spellStart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ketoglutaric</w:t>
            </w:r>
            <w:proofErr w:type="spellEnd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-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124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91.0121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54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8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itric acid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-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4.711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81.0522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53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0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ydroxyphenyllactic</w:t>
            </w:r>
            <w:proofErr w:type="spellEnd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-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9.87</w:t>
            </w:r>
            <w:r w:rsidR="003D16E3"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57.1752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19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4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6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Tetradecanedioic</w:t>
            </w:r>
            <w:proofErr w:type="spellEnd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-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-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1.024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01.2164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.37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0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0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116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15.0099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9.34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Fumarat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6.60</w:t>
            </w:r>
            <w:r w:rsidR="003D16E3"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47.9719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6.51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glutamin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106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33.0196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6.03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Malat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0.717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OLE_LINK17"/>
            <w:bookmarkStart w:id="7" w:name="OLE_LINK18"/>
            <w:bookmarkStart w:id="8" w:name="OLE_LINK19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544.3403</w:t>
            </w:r>
            <w:bookmarkEnd w:id="6"/>
            <w:bookmarkEnd w:id="7"/>
            <w:bookmarkEnd w:id="8"/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5.98</w:t>
            </w:r>
          </w:p>
        </w:tc>
        <w:tc>
          <w:tcPr>
            <w:tcW w:w="1417" w:type="dxa"/>
            <w:vAlign w:val="center"/>
          </w:tcPr>
          <w:p w:rsidR="00AC68D4" w:rsidRPr="003D16E3" w:rsidRDefault="00387DA2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52E95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452E9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8</w:t>
            </w:r>
            <w:r w:rsidRPr="00452E95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452E9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0</w:t>
            </w:r>
            <w:r w:rsidRPr="00452E95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452E95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  <w:r w:rsidRPr="00452E95">
              <w:rPr>
                <w:rFonts w:ascii="Times New Roman" w:hAnsi="Times New Roman" w:cs="Times New Roman"/>
                <w:color w:val="000000" w:themeColor="text1"/>
                <w:szCs w:val="21"/>
              </w:rPr>
              <w:t>P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OLE_LINK11"/>
            <w:bookmarkStart w:id="10" w:name="OLE_LINK12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PC(20:4/0:0)</w:t>
            </w:r>
            <w:bookmarkEnd w:id="9"/>
            <w:bookmarkEnd w:id="10"/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7.601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70.0935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5.84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1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-Methylhistidin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7.632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75.1203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5.03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4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arginin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4.581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88.0719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4.25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1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Indoleacrylic</w:t>
            </w:r>
            <w:proofErr w:type="spellEnd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cid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5.610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82.0825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.46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1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tyrosin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0.590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17.2118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.07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0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0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LTA4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0.912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14.0655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.58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reatinin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4.990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32.1023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.16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3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leucin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0.831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18.0859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95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1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betain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7.402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12.0888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78</w:t>
            </w:r>
          </w:p>
        </w:tc>
        <w:tc>
          <w:tcPr>
            <w:tcW w:w="1417" w:type="dxa"/>
            <w:vAlign w:val="center"/>
          </w:tcPr>
          <w:p w:rsidR="00AC68D4" w:rsidRPr="003D16E3" w:rsidRDefault="003D16E3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9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istamin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4.57</w:t>
            </w:r>
            <w:r w:rsidR="003D16E3"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05.0976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67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1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2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tryptophan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4.202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54.0979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61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1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-</w:t>
            </w:r>
            <w:proofErr w:type="spellStart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Acetylhistamine</w:t>
            </w:r>
            <w:proofErr w:type="spellEnd"/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6.10</w:t>
            </w:r>
            <w:r w:rsidR="003D16E3"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90.0560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58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alanin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6.851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33.0610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58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4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8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asparagin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4.986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32.1053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44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6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3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isoleucin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6.801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06.0521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42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7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3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serin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5.411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18.0871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.01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D66E5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5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H</w:t>
            </w:r>
            <w:r w:rsidRPr="00D66E5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11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  <w:r w:rsidRPr="00D66E5D">
              <w:rPr>
                <w:rFonts w:ascii="Times New Roman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valine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0.88</w:t>
            </w:r>
            <w:r w:rsidR="003D16E3"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1" w:name="OLE_LINK13"/>
            <w:bookmarkStart w:id="12" w:name="OLE_LINK14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496.3403</w:t>
            </w:r>
            <w:bookmarkEnd w:id="11"/>
            <w:bookmarkEnd w:id="12"/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.71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bscript"/>
              </w:rPr>
              <w:t>24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H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bscript"/>
              </w:rPr>
              <w:t>50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NO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bscript"/>
              </w:rPr>
              <w:t>7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P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3" w:name="OLE_LINK15"/>
            <w:bookmarkStart w:id="14" w:name="OLE_LINK16"/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PC(16:0/0:0)</w:t>
            </w:r>
            <w:bookmarkEnd w:id="13"/>
            <w:bookmarkEnd w:id="14"/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10.873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991.6719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4.55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</w:tr>
      <w:tr w:rsidR="00AC68D4" w:rsidRPr="003D16E3" w:rsidTr="00A67FBB">
        <w:trPr>
          <w:trHeight w:val="270"/>
        </w:trPr>
        <w:tc>
          <w:tcPr>
            <w:tcW w:w="516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0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[M+H]</w:t>
            </w: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+</w:t>
            </w:r>
          </w:p>
        </w:tc>
        <w:tc>
          <w:tcPr>
            <w:tcW w:w="992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0.891</w:t>
            </w:r>
          </w:p>
        </w:tc>
        <w:tc>
          <w:tcPr>
            <w:tcW w:w="1134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415.2122</w:t>
            </w:r>
          </w:p>
        </w:tc>
        <w:tc>
          <w:tcPr>
            <w:tcW w:w="851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5.31</w:t>
            </w:r>
          </w:p>
        </w:tc>
        <w:tc>
          <w:tcPr>
            <w:tcW w:w="1417" w:type="dxa"/>
            <w:vAlign w:val="center"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2410" w:type="dxa"/>
            <w:noWrap/>
            <w:vAlign w:val="center"/>
            <w:hideMark/>
          </w:tcPr>
          <w:p w:rsidR="00AC68D4" w:rsidRPr="003D16E3" w:rsidRDefault="00AC68D4" w:rsidP="00A67F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D16E3">
              <w:rPr>
                <w:rFonts w:ascii="Times New Roman" w:hAnsi="Times New Roman" w:cs="Times New Roman"/>
                <w:color w:val="000000" w:themeColor="text1"/>
                <w:szCs w:val="21"/>
              </w:rPr>
              <w:t>unknown</w:t>
            </w:r>
          </w:p>
        </w:tc>
      </w:tr>
    </w:tbl>
    <w:p w:rsidR="00AC68D4" w:rsidRPr="001C76E8" w:rsidRDefault="00AC68D4">
      <w:pPr>
        <w:rPr>
          <w:color w:val="000000" w:themeColor="text1"/>
        </w:rPr>
      </w:pPr>
    </w:p>
    <w:sectPr w:rsidR="00AC68D4" w:rsidRPr="001C76E8" w:rsidSect="001C7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5331" w:rsidRDefault="000C5331" w:rsidP="00265A34">
      <w:r>
        <w:separator/>
      </w:r>
    </w:p>
  </w:endnote>
  <w:endnote w:type="continuationSeparator" w:id="0">
    <w:p w:rsidR="000C5331" w:rsidRDefault="000C5331" w:rsidP="00265A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5331" w:rsidRDefault="000C5331" w:rsidP="00265A34">
      <w:r>
        <w:separator/>
      </w:r>
    </w:p>
  </w:footnote>
  <w:footnote w:type="continuationSeparator" w:id="0">
    <w:p w:rsidR="000C5331" w:rsidRDefault="000C5331" w:rsidP="00265A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651A1F97-18C3-452D-B351-9DED371BB71C}"/>
    <w:docVar w:name="KY_MEDREF_VERSION" w:val="3"/>
  </w:docVars>
  <w:rsids>
    <w:rsidRoot w:val="005577AA"/>
    <w:rsid w:val="00004AD0"/>
    <w:rsid w:val="00061FC8"/>
    <w:rsid w:val="000A0B7B"/>
    <w:rsid w:val="000A1803"/>
    <w:rsid w:val="000A525F"/>
    <w:rsid w:val="000C05D8"/>
    <w:rsid w:val="000C5331"/>
    <w:rsid w:val="00107481"/>
    <w:rsid w:val="00107D78"/>
    <w:rsid w:val="001266EB"/>
    <w:rsid w:val="00171A8A"/>
    <w:rsid w:val="00175038"/>
    <w:rsid w:val="001C1C1E"/>
    <w:rsid w:val="001C76E8"/>
    <w:rsid w:val="001E0372"/>
    <w:rsid w:val="001F006C"/>
    <w:rsid w:val="00227BCF"/>
    <w:rsid w:val="00265A34"/>
    <w:rsid w:val="002844FA"/>
    <w:rsid w:val="002B08C4"/>
    <w:rsid w:val="002C298A"/>
    <w:rsid w:val="002D0310"/>
    <w:rsid w:val="002D036C"/>
    <w:rsid w:val="00307082"/>
    <w:rsid w:val="00352B19"/>
    <w:rsid w:val="0036373A"/>
    <w:rsid w:val="00387DA2"/>
    <w:rsid w:val="003B7FD8"/>
    <w:rsid w:val="003C2ABC"/>
    <w:rsid w:val="003D077F"/>
    <w:rsid w:val="003D16E3"/>
    <w:rsid w:val="00464545"/>
    <w:rsid w:val="004B0FA0"/>
    <w:rsid w:val="004E1698"/>
    <w:rsid w:val="005141C0"/>
    <w:rsid w:val="00514D58"/>
    <w:rsid w:val="00543540"/>
    <w:rsid w:val="005577AA"/>
    <w:rsid w:val="0058449A"/>
    <w:rsid w:val="0067692B"/>
    <w:rsid w:val="006D3E7D"/>
    <w:rsid w:val="006F4F5F"/>
    <w:rsid w:val="0072099D"/>
    <w:rsid w:val="00755B7C"/>
    <w:rsid w:val="008811D1"/>
    <w:rsid w:val="008C3A69"/>
    <w:rsid w:val="00975BD0"/>
    <w:rsid w:val="00985812"/>
    <w:rsid w:val="009E2017"/>
    <w:rsid w:val="00A11ADE"/>
    <w:rsid w:val="00A35C1B"/>
    <w:rsid w:val="00A67FBB"/>
    <w:rsid w:val="00A801EA"/>
    <w:rsid w:val="00AB11F7"/>
    <w:rsid w:val="00AC68D4"/>
    <w:rsid w:val="00AE4772"/>
    <w:rsid w:val="00AF02A7"/>
    <w:rsid w:val="00B90FF2"/>
    <w:rsid w:val="00BF411E"/>
    <w:rsid w:val="00C04AFE"/>
    <w:rsid w:val="00C05FF3"/>
    <w:rsid w:val="00C10478"/>
    <w:rsid w:val="00C10B17"/>
    <w:rsid w:val="00C377EB"/>
    <w:rsid w:val="00C41B52"/>
    <w:rsid w:val="00D12D2B"/>
    <w:rsid w:val="00D65BFE"/>
    <w:rsid w:val="00D66E5D"/>
    <w:rsid w:val="00D66EBF"/>
    <w:rsid w:val="00D938FE"/>
    <w:rsid w:val="00DC6CA2"/>
    <w:rsid w:val="00E7657A"/>
    <w:rsid w:val="00E81A78"/>
    <w:rsid w:val="00EB5DDB"/>
    <w:rsid w:val="00FA57AB"/>
    <w:rsid w:val="00FF0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A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5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A34"/>
    <w:rPr>
      <w:sz w:val="18"/>
      <w:szCs w:val="18"/>
    </w:rPr>
  </w:style>
  <w:style w:type="table" w:styleId="a5">
    <w:name w:val="Table Grid"/>
    <w:basedOn w:val="a1"/>
    <w:uiPriority w:val="59"/>
    <w:rsid w:val="00265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5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65A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65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65A34"/>
    <w:rPr>
      <w:sz w:val="18"/>
      <w:szCs w:val="18"/>
    </w:rPr>
  </w:style>
  <w:style w:type="table" w:styleId="a5">
    <w:name w:val="Table Grid"/>
    <w:basedOn w:val="a1"/>
    <w:uiPriority w:val="59"/>
    <w:rsid w:val="00265A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634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5</TotalTime>
  <Pages>1</Pages>
  <Words>291</Words>
  <Characters>1664</Characters>
  <Application>Microsoft Office Word</Application>
  <DocSecurity>0</DocSecurity>
  <Lines>13</Lines>
  <Paragraphs>3</Paragraphs>
  <ScaleCrop>false</ScaleCrop>
  <Company>Microsoft</Company>
  <LinksUpToDate>false</LinksUpToDate>
  <CharactersWithSpaces>1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</dc:creator>
  <cp:lastModifiedBy>angel</cp:lastModifiedBy>
  <cp:revision>8</cp:revision>
  <dcterms:created xsi:type="dcterms:W3CDTF">2018-04-27T06:22:00Z</dcterms:created>
  <dcterms:modified xsi:type="dcterms:W3CDTF">2018-05-02T11:49:00Z</dcterms:modified>
</cp:coreProperties>
</file>